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38B" w:rsidRPr="00B41E66" w:rsidRDefault="0059338B" w:rsidP="005933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650613">
        <w:rPr>
          <w:rFonts w:ascii="Times New Roman" w:hAnsi="Times New Roman" w:cs="Times New Roman"/>
        </w:rPr>
        <w:t>S3</w:t>
      </w:r>
      <w:bookmarkStart w:id="0" w:name="_GoBack"/>
      <w:bookmarkEnd w:id="0"/>
      <w:r w:rsidRPr="00B41E66">
        <w:rPr>
          <w:rFonts w:ascii="Times New Roman" w:hAnsi="Times New Roman" w:cs="Times New Roman"/>
        </w:rPr>
        <w:t>. Typicality ratings for Experiment 2</w:t>
      </w:r>
    </w:p>
    <w:p w:rsidR="0059338B" w:rsidRPr="00B41E66" w:rsidRDefault="0059338B" w:rsidP="0059338B">
      <w:pPr>
        <w:rPr>
          <w:rFonts w:ascii="Times New Roman" w:hAnsi="Times New Roman" w:cs="Times New Roman"/>
        </w:rPr>
      </w:pPr>
    </w:p>
    <w:tbl>
      <w:tblPr>
        <w:tblStyle w:val="TableGrid"/>
        <w:tblW w:w="8364" w:type="dxa"/>
        <w:tblInd w:w="-60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276"/>
        <w:gridCol w:w="3544"/>
        <w:gridCol w:w="815"/>
        <w:gridCol w:w="35"/>
        <w:gridCol w:w="851"/>
        <w:gridCol w:w="851"/>
        <w:gridCol w:w="708"/>
        <w:gridCol w:w="142"/>
      </w:tblGrid>
      <w:tr w:rsidR="0059338B" w:rsidRPr="00B41E66" w:rsidTr="00B16DDB">
        <w:trPr>
          <w:gridBefore w:val="1"/>
          <w:wBefore w:w="142" w:type="dxa"/>
        </w:trPr>
        <w:tc>
          <w:tcPr>
            <w:tcW w:w="1276" w:type="dxa"/>
            <w:vAlign w:val="center"/>
          </w:tcPr>
          <w:p w:rsidR="0059338B" w:rsidRPr="00B41E66" w:rsidRDefault="0059338B" w:rsidP="00B16DDB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ole Noun</w:t>
            </w:r>
          </w:p>
        </w:tc>
        <w:tc>
          <w:tcPr>
            <w:tcW w:w="3544" w:type="dxa"/>
            <w:vAlign w:val="center"/>
          </w:tcPr>
          <w:p w:rsidR="0059338B" w:rsidRPr="00B41E66" w:rsidRDefault="0059338B" w:rsidP="00B16DDB">
            <w:pPr>
              <w:ind w:right="-442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Role Description </w:t>
            </w:r>
          </w:p>
        </w:tc>
        <w:tc>
          <w:tcPr>
            <w:tcW w:w="1701" w:type="dxa"/>
            <w:gridSpan w:val="3"/>
            <w:vAlign w:val="center"/>
          </w:tcPr>
          <w:p w:rsidR="0059338B" w:rsidRPr="00B41E66" w:rsidRDefault="0059338B" w:rsidP="00B16DDB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retest</w:t>
            </w:r>
          </w:p>
          <w:p w:rsidR="0059338B" w:rsidRPr="00B41E66" w:rsidRDefault="0059338B" w:rsidP="00B16DDB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Role noun</w:t>
            </w:r>
          </w:p>
        </w:tc>
        <w:tc>
          <w:tcPr>
            <w:tcW w:w="1701" w:type="dxa"/>
            <w:gridSpan w:val="3"/>
            <w:vAlign w:val="center"/>
          </w:tcPr>
          <w:p w:rsidR="0059338B" w:rsidRPr="00B41E66" w:rsidRDefault="0059338B" w:rsidP="00B16DDB">
            <w:pPr>
              <w:jc w:val="center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Follow-up Description</w:t>
            </w:r>
          </w:p>
        </w:tc>
      </w:tr>
      <w:tr w:rsidR="0059338B" w:rsidRPr="00B41E66" w:rsidTr="00B16DDB">
        <w:trPr>
          <w:gridBefore w:val="1"/>
          <w:wBefore w:w="142" w:type="dxa"/>
        </w:trPr>
        <w:tc>
          <w:tcPr>
            <w:tcW w:w="4820" w:type="dxa"/>
            <w:gridSpan w:val="2"/>
          </w:tcPr>
          <w:p w:rsidR="0059338B" w:rsidRPr="00B41E66" w:rsidRDefault="0059338B" w:rsidP="00B16DDB">
            <w:pPr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SLIGHTLY MALE TYPICALITY</w:t>
            </w:r>
          </w:p>
        </w:tc>
        <w:tc>
          <w:tcPr>
            <w:tcW w:w="850" w:type="dxa"/>
            <w:gridSpan w:val="2"/>
            <w:vAlign w:val="center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B41E66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851" w:type="dxa"/>
            <w:vAlign w:val="center"/>
          </w:tcPr>
          <w:p w:rsidR="0059338B" w:rsidRPr="004D4DDF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41E66">
              <w:rPr>
                <w:rFonts w:ascii="Times New Roman" w:hAnsi="Times New Roman" w:cs="Times New Roman"/>
                <w:i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Align w:val="center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B41E66">
              <w:rPr>
                <w:rFonts w:ascii="Times New Roman" w:hAnsi="Times New Roman" w:cs="Times New Roman"/>
                <w:i/>
              </w:rPr>
              <w:t>Mean</w:t>
            </w:r>
          </w:p>
        </w:tc>
        <w:tc>
          <w:tcPr>
            <w:tcW w:w="850" w:type="dxa"/>
            <w:gridSpan w:val="2"/>
            <w:vAlign w:val="center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41E66">
              <w:rPr>
                <w:rFonts w:ascii="Times New Roman" w:hAnsi="Times New Roman" w:cs="Times New Roman"/>
                <w:i/>
              </w:rPr>
              <w:t>SD</w:t>
            </w:r>
            <w:r w:rsidRPr="004D4DDF">
              <w:rPr>
                <w:rFonts w:ascii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tabs>
                <w:tab w:val="left" w:pos="-250"/>
              </w:tabs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Bartend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mixes cocktails, juggles with the bottl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tabs>
                <w:tab w:val="left" w:pos="-250"/>
              </w:tabs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olitician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refuses to admit mistakes in front of the voter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tabs>
                <w:tab w:val="left" w:pos="-250"/>
              </w:tabs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Research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constantly works on new research idea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tabs>
                <w:tab w:val="left" w:pos="-250"/>
              </w:tabs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Lifeguard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saves people from drowning at the swimming pool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Manag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is responsible for a factory, has to work overtime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Cook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works in a restaurant, prepares sophisticated dish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ostman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delivers the mail every day in all kinds of weather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olice offic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works at the police station, knows the frequency of robberi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Destis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often treats severe cases of tooth decay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ecret agen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accomplishes missions, spies on foreign government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Lawy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earned a degree in law after many years of study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Marathon runn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exercises every day, covers 42 km in one training run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4962" w:type="dxa"/>
            <w:gridSpan w:val="3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SLIGHTLY </w:t>
            </w:r>
            <w:r w:rsidRPr="00B41E66">
              <w:rPr>
                <w:rFonts w:ascii="Times New Roman" w:hAnsi="Times New Roman" w:cs="Times New Roman"/>
              </w:rPr>
              <w:t>FEMALE TYPICALITY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gridSpan w:val="2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Design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prepares sketches of dresses, artefacts, and furniture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hysio-therapis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looks after patients during rehabilitation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Masseuse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gives massages, relieves muscular tension and pain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Waiter/ress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serves drinks, brings food in a café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studies human thinking and behaviour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Translato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translates and speaks many different languag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7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changes bedsheets, measures temperature of patient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Telephonis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receives calls from many customers at the call-center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Flutis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plays the flute professionally in the city orchestra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Clean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cleans every day public and 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ivate building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.3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lastRenderedPageBreak/>
              <w:t>Aerobic instructo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teaches several aerobic courses in a gym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Hairdress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 xml:space="preserve"> X cuts and styles professionally people's hair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1.0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4962" w:type="dxa"/>
            <w:gridSpan w:val="3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NEUTRAL TYPICALITY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gridSpan w:val="2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ki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B. T. practices winter sports, participates in slalom rac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9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wimm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D. K. exercises in the water, wears a swimsuit and goggl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1.1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 xml:space="preserve">E. M. studied medicine, makes diagnoses, cures illnesses.  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7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Artis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F. H. is creative, paints and makes sculptur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6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1.0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Intern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J. M. tries a job for a short period of time, gains experience on the job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4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8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Writ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K. W. writes books, sometimes gives reading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9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ension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M. N. is finished with working life, receives a pension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7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Musician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K. M. plays an instrument professionally in an orchestra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9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. S. studies at the university, attends lectures and exam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5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Acto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J. W. plays different roles on the stage or in movies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6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Singer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R. T. performs at concerts and sings in the opera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2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9)</w:t>
            </w:r>
          </w:p>
        </w:tc>
      </w:tr>
      <w:tr w:rsidR="0059338B" w:rsidRPr="00B41E66" w:rsidTr="00B16DDB">
        <w:trPr>
          <w:gridAfter w:val="1"/>
          <w:wAfter w:w="142" w:type="dxa"/>
        </w:trPr>
        <w:tc>
          <w:tcPr>
            <w:tcW w:w="1418" w:type="dxa"/>
            <w:gridSpan w:val="2"/>
          </w:tcPr>
          <w:p w:rsidR="0059338B" w:rsidRPr="00B41E66" w:rsidRDefault="0059338B" w:rsidP="00B16DDB">
            <w:pPr>
              <w:ind w:hanging="108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3544" w:type="dxa"/>
            <w:vAlign w:val="bottom"/>
          </w:tcPr>
          <w:p w:rsidR="0059338B" w:rsidRPr="00B41E66" w:rsidRDefault="0059338B" w:rsidP="00B16DDB">
            <w:pPr>
              <w:ind w:hanging="108"/>
              <w:rPr>
                <w:rFonts w:ascii="Times New Roman" w:eastAsia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S. L. studied pharmacy, sells medicine in a drugstore.</w:t>
            </w:r>
          </w:p>
        </w:tc>
        <w:tc>
          <w:tcPr>
            <w:tcW w:w="815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886" w:type="dxa"/>
            <w:gridSpan w:val="2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B41E66">
              <w:rPr>
                <w:rFonts w:ascii="Times New Roman" w:eastAsia="Times New Roman" w:hAnsi="Times New Roman" w:cs="Times New Roman"/>
              </w:rPr>
              <w:t>0.8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51" w:type="dxa"/>
            <w:vAlign w:val="bottom"/>
          </w:tcPr>
          <w:p w:rsidR="0059338B" w:rsidRPr="00B41E66" w:rsidRDefault="0059338B" w:rsidP="00B16DDB">
            <w:pPr>
              <w:jc w:val="right"/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708" w:type="dxa"/>
            <w:vAlign w:val="bottom"/>
          </w:tcPr>
          <w:p w:rsidR="0059338B" w:rsidRPr="00B41E66" w:rsidRDefault="0059338B" w:rsidP="00B16DDB">
            <w:pPr>
              <w:rPr>
                <w:rFonts w:ascii="Times New Roman" w:hAnsi="Times New Roman" w:cs="Times New Roman"/>
              </w:rPr>
            </w:pPr>
            <w:r w:rsidRPr="00B41E66">
              <w:rPr>
                <w:rFonts w:ascii="Times New Roman" w:eastAsia="Times New Roman" w:hAnsi="Times New Roman" w:cs="Times New Roman"/>
              </w:rPr>
              <w:t>(0.7)</w:t>
            </w:r>
          </w:p>
        </w:tc>
      </w:tr>
    </w:tbl>
    <w:p w:rsidR="00B832DD" w:rsidRDefault="00B832DD"/>
    <w:sectPr w:rsidR="00B832DD" w:rsidSect="00B832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38B"/>
    <w:rsid w:val="0059338B"/>
    <w:rsid w:val="00650613"/>
    <w:rsid w:val="00B8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3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3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ABE02D18-6411-443E-872B-E9E467846C4A}"/>
</file>

<file path=customXml/itemProps2.xml><?xml version="1.0" encoding="utf-8"?>
<ds:datastoreItem xmlns:ds="http://schemas.openxmlformats.org/officeDocument/2006/customXml" ds:itemID="{6C686DE9-EABB-40BC-838E-8E466CB2C223}"/>
</file>

<file path=customXml/itemProps3.xml><?xml version="1.0" encoding="utf-8"?>
<ds:datastoreItem xmlns:ds="http://schemas.openxmlformats.org/officeDocument/2006/customXml" ds:itemID="{99A204B0-83F2-4418-9FCB-3561A3BB8F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6</Characters>
  <Application>Microsoft Office Word</Application>
  <DocSecurity>0</DocSecurity>
  <Lines>23</Lines>
  <Paragraphs>6</Paragraphs>
  <ScaleCrop>false</ScaleCrop>
  <Company>University Duisburg-Essen</Company>
  <LinksUpToDate>false</LinksUpToDate>
  <CharactersWithSpaces>3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ali</dc:creator>
  <cp:keywords/>
  <dc:description/>
  <cp:lastModifiedBy>Lena Margulis</cp:lastModifiedBy>
  <cp:revision>2</cp:revision>
  <dcterms:created xsi:type="dcterms:W3CDTF">2015-09-18T15:39:00Z</dcterms:created>
  <dcterms:modified xsi:type="dcterms:W3CDTF">2015-10-1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